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A3846" w14:textId="77777777" w:rsidR="00A97E86" w:rsidRPr="00A2777D" w:rsidRDefault="00A97E86" w:rsidP="00A97E86">
      <w:pPr>
        <w:outlineLvl w:val="0"/>
        <w:rPr>
          <w:rFonts w:cs="Times New Roman"/>
          <w:b/>
          <w:lang w:val="en-US"/>
        </w:rPr>
      </w:pPr>
      <w:r w:rsidRPr="00A2777D">
        <w:rPr>
          <w:rFonts w:cs="Times New Roman"/>
          <w:b/>
          <w:lang w:val="en-US"/>
        </w:rPr>
        <w:t xml:space="preserve">S3 Table. </w:t>
      </w:r>
      <w:r w:rsidRPr="00A2777D">
        <w:rPr>
          <w:rFonts w:cs="Times New Roman"/>
          <w:lang w:val="en-US"/>
        </w:rPr>
        <w:t>Respiratory chain enzyme activity on skeletal muscle normalized for CS activity</w:t>
      </w:r>
    </w:p>
    <w:p w14:paraId="7E5D9497" w14:textId="77777777" w:rsidR="00A97E86" w:rsidRPr="00A2777D" w:rsidRDefault="00A97E86" w:rsidP="00A97E86">
      <w:pPr>
        <w:rPr>
          <w:rFonts w:cs="Times New Roman"/>
          <w:b/>
          <w:lang w:val="en-US"/>
        </w:rPr>
      </w:pPr>
    </w:p>
    <w:tbl>
      <w:tblPr>
        <w:tblW w:w="7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5"/>
        <w:gridCol w:w="1352"/>
        <w:gridCol w:w="1291"/>
        <w:gridCol w:w="1472"/>
        <w:gridCol w:w="1112"/>
      </w:tblGrid>
      <w:tr w:rsidR="00A97E86" w:rsidRPr="00A2777D" w14:paraId="6D2D8184" w14:textId="77777777" w:rsidTr="007A7CE5">
        <w:trPr>
          <w:trHeight w:val="31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71A69C7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B58DA1F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CI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AB4C782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CII+III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4567D9A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CIII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51D3957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CIV</w:t>
            </w:r>
          </w:p>
        </w:tc>
      </w:tr>
      <w:tr w:rsidR="00A97E86" w:rsidRPr="00A2777D" w14:paraId="4D8FDC1D" w14:textId="77777777" w:rsidTr="007A7CE5">
        <w:trPr>
          <w:trHeight w:val="31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5CE86AA" w14:textId="77777777" w:rsidR="00A97E86" w:rsidRPr="00A2777D" w:rsidRDefault="00A97E86" w:rsidP="007A7CE5">
            <w:pPr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sz w:val="20"/>
                <w:szCs w:val="20"/>
                <w:lang w:val="en-US" w:eastAsia="it-IT"/>
              </w:rPr>
              <w:t>Controls (mean ± SD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F10D5D6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sz w:val="20"/>
                <w:szCs w:val="20"/>
                <w:lang w:val="en-US" w:eastAsia="it-IT"/>
              </w:rPr>
              <w:t>31.7±20.0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3E867C8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.3±18.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5E232DB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7.94±119.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1C5D52C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54.6±23.6</w:t>
            </w:r>
          </w:p>
        </w:tc>
      </w:tr>
      <w:tr w:rsidR="00A97E86" w:rsidRPr="00A2777D" w14:paraId="2C3C64E9" w14:textId="77777777" w:rsidTr="007A7CE5">
        <w:trPr>
          <w:trHeight w:val="31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2FC2A5D" w14:textId="77777777" w:rsidR="00A97E86" w:rsidRPr="00A2777D" w:rsidRDefault="00A97E86" w:rsidP="007A7CE5">
            <w:pPr>
              <w:rPr>
                <w:rFonts w:eastAsia="Times New Roman" w:cs="Times New Roman"/>
                <w:sz w:val="20"/>
                <w:szCs w:val="20"/>
                <w:highlight w:val="cyan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Family 1a IV: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EF205DB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8.10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5D774C1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9.3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5A6F3EC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2.6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0E8561D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85.23</w:t>
            </w:r>
          </w:p>
        </w:tc>
      </w:tr>
      <w:tr w:rsidR="00A97E86" w:rsidRPr="00A2777D" w14:paraId="59C793E1" w14:textId="77777777" w:rsidTr="007A7CE5">
        <w:trPr>
          <w:trHeight w:val="31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3F81856" w14:textId="77777777" w:rsidR="00A97E86" w:rsidRPr="00A2777D" w:rsidRDefault="00A97E86" w:rsidP="007A7CE5">
            <w:pPr>
              <w:rPr>
                <w:rFonts w:eastAsia="Times New Roman" w:cs="Times New Roman"/>
                <w:sz w:val="20"/>
                <w:szCs w:val="20"/>
                <w:highlight w:val="cyan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Family 2 IV: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FCA5EF9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1.93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1AA7E74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5.8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4C1F5B1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81.3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FFB6111" w14:textId="77777777" w:rsidR="00A97E86" w:rsidRPr="00A2777D" w:rsidRDefault="00A97E86" w:rsidP="007A7CE5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A2777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68.25</w:t>
            </w:r>
          </w:p>
        </w:tc>
      </w:tr>
    </w:tbl>
    <w:p w14:paraId="5880FC3F" w14:textId="77777777" w:rsidR="009B2932" w:rsidRDefault="009B2932">
      <w:bookmarkStart w:id="0" w:name="_GoBack"/>
      <w:bookmarkEnd w:id="0"/>
    </w:p>
    <w:sectPr w:rsidR="009B2932" w:rsidSect="0008261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E86"/>
    <w:rsid w:val="00082618"/>
    <w:rsid w:val="006F524C"/>
    <w:rsid w:val="009B2932"/>
    <w:rsid w:val="00A9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7666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97E86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Macintosh Word</Application>
  <DocSecurity>0</DocSecurity>
  <Lines>1</Lines>
  <Paragraphs>1</Paragraphs>
  <ScaleCrop>false</ScaleCrop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porali</dc:creator>
  <cp:keywords/>
  <dc:description/>
  <cp:lastModifiedBy>Leonardo Caporali</cp:lastModifiedBy>
  <cp:revision>1</cp:revision>
  <dcterms:created xsi:type="dcterms:W3CDTF">2017-05-20T13:17:00Z</dcterms:created>
  <dcterms:modified xsi:type="dcterms:W3CDTF">2017-05-20T13:18:00Z</dcterms:modified>
</cp:coreProperties>
</file>